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2A9E3" w14:textId="4B4B4D34" w:rsidR="00B0740F" w:rsidRPr="00B0740F" w:rsidRDefault="00B0740F" w:rsidP="00B0740F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B0740F">
        <w:rPr>
          <w:rFonts w:ascii="Times New Roman" w:eastAsia="Calibri" w:hAnsi="Times New Roman" w:cs="Times New Roman"/>
          <w:sz w:val="24"/>
          <w:szCs w:val="24"/>
        </w:rPr>
        <w:t>A Table Showing Methodological Quality Assessment Results of Included Studies, 2023</w:t>
      </w:r>
    </w:p>
    <w:tbl>
      <w:tblPr>
        <w:tblStyle w:val="TableGrid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709"/>
        <w:gridCol w:w="850"/>
        <w:gridCol w:w="1134"/>
        <w:gridCol w:w="851"/>
        <w:gridCol w:w="992"/>
        <w:gridCol w:w="709"/>
        <w:gridCol w:w="1134"/>
        <w:gridCol w:w="850"/>
      </w:tblGrid>
      <w:tr w:rsidR="00B0740F" w:rsidRPr="00B0740F" w14:paraId="06C0BAEC" w14:textId="77777777" w:rsidTr="002C7C34">
        <w:tc>
          <w:tcPr>
            <w:tcW w:w="1843" w:type="dxa"/>
          </w:tcPr>
          <w:p w14:paraId="7B4C3C8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Study code</w:t>
            </w:r>
          </w:p>
        </w:tc>
        <w:tc>
          <w:tcPr>
            <w:tcW w:w="851" w:type="dxa"/>
          </w:tcPr>
          <w:p w14:paraId="36BC24A6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the sample frame appropriate to address the target </w:t>
            </w:r>
            <w:proofErr w:type="gramStart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population?(</w:t>
            </w:r>
            <w:proofErr w:type="gramEnd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) </w:t>
            </w:r>
          </w:p>
        </w:tc>
        <w:tc>
          <w:tcPr>
            <w:tcW w:w="850" w:type="dxa"/>
          </w:tcPr>
          <w:p w14:paraId="6AD6C0F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re study participants sampled in an appropriate </w:t>
            </w:r>
            <w:proofErr w:type="gramStart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way?(</w:t>
            </w:r>
            <w:proofErr w:type="gramEnd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709" w:type="dxa"/>
          </w:tcPr>
          <w:p w14:paraId="4BB549E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the sample size </w:t>
            </w:r>
            <w:proofErr w:type="gramStart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adequate?(</w:t>
            </w:r>
            <w:proofErr w:type="gramEnd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850" w:type="dxa"/>
          </w:tcPr>
          <w:p w14:paraId="04DFEC5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re the study subjects and the setting described in </w:t>
            </w:r>
            <w:proofErr w:type="gramStart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detail?(</w:t>
            </w:r>
            <w:proofErr w:type="gramEnd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34" w:type="dxa"/>
          </w:tcPr>
          <w:p w14:paraId="1D79C66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the data analysis conducted with sufficient coverage of the identified </w:t>
            </w:r>
            <w:proofErr w:type="gramStart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sample?(</w:t>
            </w:r>
            <w:proofErr w:type="gramEnd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851" w:type="dxa"/>
          </w:tcPr>
          <w:p w14:paraId="63BC40B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re valid methods used for the identification of the </w:t>
            </w:r>
            <w:proofErr w:type="gramStart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condition?(</w:t>
            </w:r>
            <w:proofErr w:type="gramEnd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992" w:type="dxa"/>
          </w:tcPr>
          <w:p w14:paraId="480C9A2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the condition measured in a standard, reliable way for all </w:t>
            </w:r>
            <w:proofErr w:type="gramStart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participants?(</w:t>
            </w:r>
            <w:proofErr w:type="gramEnd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709" w:type="dxa"/>
          </w:tcPr>
          <w:p w14:paraId="2681CD6A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there appropriate statistical </w:t>
            </w:r>
            <w:proofErr w:type="gramStart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analysis?(</w:t>
            </w:r>
            <w:proofErr w:type="gramEnd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134" w:type="dxa"/>
          </w:tcPr>
          <w:p w14:paraId="5CB224C9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the response rate adequate, and if not, was the low response rate managed </w:t>
            </w:r>
            <w:proofErr w:type="gramStart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appropriately?(</w:t>
            </w:r>
            <w:proofErr w:type="gramEnd"/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50" w:type="dxa"/>
          </w:tcPr>
          <w:p w14:paraId="393A2596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Yes/comment </w:t>
            </w:r>
          </w:p>
        </w:tc>
      </w:tr>
      <w:tr w:rsidR="00B0740F" w:rsidRPr="00B0740F" w14:paraId="1D5A4B48" w14:textId="77777777" w:rsidTr="002C7C34">
        <w:tc>
          <w:tcPr>
            <w:tcW w:w="1843" w:type="dxa"/>
          </w:tcPr>
          <w:p w14:paraId="2ACF9187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Adugna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Endale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Woldegiorgis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15</w:t>
            </w:r>
          </w:p>
        </w:tc>
        <w:tc>
          <w:tcPr>
            <w:tcW w:w="851" w:type="dxa"/>
          </w:tcPr>
          <w:p w14:paraId="780EBEC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68BAF213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66E5ABE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13FF9C93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502671F8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6DEF044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0583A85B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26DE6415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3CB235D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1BC9875A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77.8%</w:t>
            </w:r>
          </w:p>
        </w:tc>
      </w:tr>
      <w:tr w:rsidR="00B0740F" w:rsidRPr="00B0740F" w14:paraId="14543892" w14:textId="77777777" w:rsidTr="002C7C34">
        <w:tc>
          <w:tcPr>
            <w:tcW w:w="1843" w:type="dxa"/>
          </w:tcPr>
          <w:p w14:paraId="2C06DCDA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Andualem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proofErr w:type="gramStart"/>
            <w:r w:rsidRPr="00B0740F">
              <w:rPr>
                <w:rFonts w:ascii="Times New Roman" w:eastAsia="Calibri" w:hAnsi="Times New Roman" w:cs="Times New Roman"/>
              </w:rPr>
              <w:t>Wubetie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 2020</w:t>
            </w:r>
            <w:proofErr w:type="gramEnd"/>
          </w:p>
        </w:tc>
        <w:tc>
          <w:tcPr>
            <w:tcW w:w="851" w:type="dxa"/>
          </w:tcPr>
          <w:p w14:paraId="1E536CEA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Ye</w:t>
            </w:r>
          </w:p>
        </w:tc>
        <w:tc>
          <w:tcPr>
            <w:tcW w:w="850" w:type="dxa"/>
          </w:tcPr>
          <w:p w14:paraId="01861F0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116231F5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7F233D9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05FFFC4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14:paraId="487D12AB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014207C9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5D315F7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4A275F7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63858535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66.7%</w:t>
            </w:r>
          </w:p>
        </w:tc>
      </w:tr>
      <w:tr w:rsidR="00B0740F" w:rsidRPr="00B0740F" w14:paraId="5B50AA85" w14:textId="77777777" w:rsidTr="002C7C34">
        <w:tc>
          <w:tcPr>
            <w:tcW w:w="1843" w:type="dxa"/>
          </w:tcPr>
          <w:p w14:paraId="7E0AE53E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r w:rsidRPr="00B0740F">
              <w:rPr>
                <w:rFonts w:ascii="Times New Roman" w:eastAsia="Calibri" w:hAnsi="Times New Roman" w:cs="Times New Roman"/>
              </w:rPr>
              <w:t>ASCHALEW MESFIN, 2022</w:t>
            </w:r>
          </w:p>
        </w:tc>
        <w:tc>
          <w:tcPr>
            <w:tcW w:w="851" w:type="dxa"/>
          </w:tcPr>
          <w:p w14:paraId="0309822C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1ED39533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360F766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0A3D689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70E149C8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14:paraId="0DD865F6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41CC3BD9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5320D77C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2DF7A037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0FCA349A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77.8%</w:t>
            </w:r>
          </w:p>
        </w:tc>
      </w:tr>
      <w:tr w:rsidR="00B0740F" w:rsidRPr="00B0740F" w14:paraId="054A8075" w14:textId="77777777" w:rsidTr="002C7C34">
        <w:tc>
          <w:tcPr>
            <w:tcW w:w="1843" w:type="dxa"/>
          </w:tcPr>
          <w:p w14:paraId="40AAA175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r w:rsidRPr="00B0740F">
              <w:rPr>
                <w:rFonts w:ascii="Times New Roman" w:eastAsia="Calibri" w:hAnsi="Times New Roman" w:cs="Times New Roman"/>
              </w:rPr>
              <w:t xml:space="preserve">Aster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Ferede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18</w:t>
            </w:r>
          </w:p>
        </w:tc>
        <w:tc>
          <w:tcPr>
            <w:tcW w:w="851" w:type="dxa"/>
          </w:tcPr>
          <w:p w14:paraId="6D00E9FB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571D3246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161E9D7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2F8AD51D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 </w:t>
            </w:r>
          </w:p>
        </w:tc>
        <w:tc>
          <w:tcPr>
            <w:tcW w:w="1134" w:type="dxa"/>
          </w:tcPr>
          <w:p w14:paraId="7C1E83F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39B8763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749AEDC5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76A092B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0928F237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02E0CDF9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</w:tr>
      <w:tr w:rsidR="00B0740F" w:rsidRPr="00B0740F" w14:paraId="6652CC13" w14:textId="77777777" w:rsidTr="002C7C34">
        <w:tc>
          <w:tcPr>
            <w:tcW w:w="1843" w:type="dxa"/>
          </w:tcPr>
          <w:p w14:paraId="162EC86C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Aynye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Negesse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Woldekiros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22</w:t>
            </w:r>
          </w:p>
        </w:tc>
        <w:tc>
          <w:tcPr>
            <w:tcW w:w="851" w:type="dxa"/>
          </w:tcPr>
          <w:p w14:paraId="1BCB9F6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DAE3A1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4FF88C58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0D2CDC5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0D0ED82B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0D87B12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29A4F719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38A8353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280DCB6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3442160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</w:tr>
      <w:tr w:rsidR="00B0740F" w:rsidRPr="00B0740F" w14:paraId="785C59F6" w14:textId="77777777" w:rsidTr="002C7C34">
        <w:tc>
          <w:tcPr>
            <w:tcW w:w="1843" w:type="dxa"/>
          </w:tcPr>
          <w:p w14:paraId="116BD916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r w:rsidRPr="00B0740F">
              <w:rPr>
                <w:rFonts w:ascii="Times New Roman" w:eastAsia="Calibri" w:hAnsi="Times New Roman" w:cs="Times New Roman"/>
              </w:rPr>
              <w:t xml:space="preserve">Dawit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Gebregziabher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20</w:t>
            </w:r>
          </w:p>
        </w:tc>
        <w:tc>
          <w:tcPr>
            <w:tcW w:w="851" w:type="dxa"/>
          </w:tcPr>
          <w:p w14:paraId="7173CED8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02D33AF8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7C89F15D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52FD829C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628874F5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14:paraId="27FBD67D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03603A1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1DA0BB6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3A412EDD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71AF97B8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66.7%</w:t>
            </w:r>
          </w:p>
        </w:tc>
      </w:tr>
      <w:tr w:rsidR="00B0740F" w:rsidRPr="00B0740F" w14:paraId="43E2BF6D" w14:textId="77777777" w:rsidTr="002C7C34">
        <w:tc>
          <w:tcPr>
            <w:tcW w:w="1843" w:type="dxa"/>
          </w:tcPr>
          <w:p w14:paraId="09F436C5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Endager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Abera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14</w:t>
            </w:r>
          </w:p>
        </w:tc>
        <w:tc>
          <w:tcPr>
            <w:tcW w:w="851" w:type="dxa"/>
          </w:tcPr>
          <w:p w14:paraId="78E5D58A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243E154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7CC23DD8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42CB828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145A4C3C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672B443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01E477C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34D2DA1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1804857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007FDA3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</w:tr>
      <w:tr w:rsidR="00B0740F" w:rsidRPr="00B0740F" w14:paraId="6CF37070" w14:textId="77777777" w:rsidTr="002C7C34">
        <w:tc>
          <w:tcPr>
            <w:tcW w:w="1843" w:type="dxa"/>
          </w:tcPr>
          <w:p w14:paraId="6CD69DD3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Endalkachew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Dellie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19</w:t>
            </w:r>
          </w:p>
        </w:tc>
        <w:tc>
          <w:tcPr>
            <w:tcW w:w="851" w:type="dxa"/>
          </w:tcPr>
          <w:p w14:paraId="00719C2C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2180E27B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687D5FC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2CCF30A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2389C45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773D2EDD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013BD38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6F2E32E9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5A640B2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4B0DD6BA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</w:tr>
      <w:tr w:rsidR="00B0740F" w:rsidRPr="00B0740F" w14:paraId="62C2FA74" w14:textId="77777777" w:rsidTr="002C7C34">
        <w:tc>
          <w:tcPr>
            <w:tcW w:w="1843" w:type="dxa"/>
          </w:tcPr>
          <w:p w14:paraId="522D74D8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Fikirte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Girma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21</w:t>
            </w:r>
          </w:p>
        </w:tc>
        <w:tc>
          <w:tcPr>
            <w:tcW w:w="851" w:type="dxa"/>
          </w:tcPr>
          <w:p w14:paraId="34E85B8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510D55AA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079C370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0EF69F1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26430A8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74F6D113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3BBFBA6B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455F5FBB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76E85FF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4BB7BC63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</w:tr>
      <w:tr w:rsidR="00B0740F" w:rsidRPr="00B0740F" w14:paraId="786C0464" w14:textId="77777777" w:rsidTr="002C7C34">
        <w:tc>
          <w:tcPr>
            <w:tcW w:w="1843" w:type="dxa"/>
          </w:tcPr>
          <w:p w14:paraId="6D0F21D5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Girma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Alem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Getie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15</w:t>
            </w:r>
          </w:p>
        </w:tc>
        <w:tc>
          <w:tcPr>
            <w:tcW w:w="851" w:type="dxa"/>
          </w:tcPr>
          <w:p w14:paraId="7891E595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1021730D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6E477F2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47E6F029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019836D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477C260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00CAB6A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7BCEE6A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4B72C23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0C92D7C3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88.9%</w:t>
            </w:r>
          </w:p>
        </w:tc>
      </w:tr>
      <w:tr w:rsidR="00B0740F" w:rsidRPr="00B0740F" w14:paraId="12E6BFCB" w14:textId="77777777" w:rsidTr="002C7C34">
        <w:tc>
          <w:tcPr>
            <w:tcW w:w="1843" w:type="dxa"/>
          </w:tcPr>
          <w:p w14:paraId="62F16524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Hailay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Abrha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Gesesew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16</w:t>
            </w:r>
          </w:p>
        </w:tc>
        <w:tc>
          <w:tcPr>
            <w:tcW w:w="851" w:type="dxa"/>
          </w:tcPr>
          <w:p w14:paraId="61C1F6C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69265025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7DDD7953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348455D8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53DE208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0B91B0F6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6F3E7467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4A04859C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2A86849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059A7E2A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88.9%</w:t>
            </w:r>
          </w:p>
        </w:tc>
      </w:tr>
      <w:tr w:rsidR="00B0740F" w:rsidRPr="00B0740F" w14:paraId="3748D8E9" w14:textId="77777777" w:rsidTr="002C7C34">
        <w:tc>
          <w:tcPr>
            <w:tcW w:w="1843" w:type="dxa"/>
          </w:tcPr>
          <w:p w14:paraId="39587A81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Hangasu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Udess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20</w:t>
            </w:r>
          </w:p>
        </w:tc>
        <w:tc>
          <w:tcPr>
            <w:tcW w:w="851" w:type="dxa"/>
          </w:tcPr>
          <w:p w14:paraId="126083B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1BA945E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47EB09D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1EE4E73B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4E877469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14:paraId="3D89BFE7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6893E00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0C054D19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426B7D8A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30BBFF96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77.8%</w:t>
            </w:r>
          </w:p>
        </w:tc>
      </w:tr>
      <w:tr w:rsidR="00B0740F" w:rsidRPr="00B0740F" w14:paraId="53566E28" w14:textId="77777777" w:rsidTr="002C7C34">
        <w:tc>
          <w:tcPr>
            <w:tcW w:w="1843" w:type="dxa"/>
          </w:tcPr>
          <w:p w14:paraId="00B63E10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Nigusu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Worku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19</w:t>
            </w:r>
          </w:p>
        </w:tc>
        <w:tc>
          <w:tcPr>
            <w:tcW w:w="851" w:type="dxa"/>
          </w:tcPr>
          <w:p w14:paraId="6A77900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07DC45F1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2873E9B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01DB0AE6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4B3DCA1C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1C7F62A0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5DF7656C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76FABD2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0C371746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3884A26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</w:tr>
      <w:tr w:rsidR="00B0740F" w:rsidRPr="00B0740F" w14:paraId="49975ABE" w14:textId="77777777" w:rsidTr="002C7C34">
        <w:tc>
          <w:tcPr>
            <w:tcW w:w="1843" w:type="dxa"/>
          </w:tcPr>
          <w:p w14:paraId="35CCC53B" w14:textId="77777777" w:rsidR="00B0740F" w:rsidRPr="00B0740F" w:rsidRDefault="00B0740F" w:rsidP="00B0740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0740F">
              <w:rPr>
                <w:rFonts w:ascii="Times New Roman" w:eastAsia="Calibri" w:hAnsi="Times New Roman" w:cs="Times New Roman"/>
              </w:rPr>
              <w:t>Tilahun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0740F">
              <w:rPr>
                <w:rFonts w:ascii="Times New Roman" w:eastAsia="Calibri" w:hAnsi="Times New Roman" w:cs="Times New Roman"/>
              </w:rPr>
              <w:t>Mekonnen</w:t>
            </w:r>
            <w:proofErr w:type="spellEnd"/>
            <w:r w:rsidRPr="00B0740F">
              <w:rPr>
                <w:rFonts w:ascii="Times New Roman" w:eastAsia="Calibri" w:hAnsi="Times New Roman" w:cs="Times New Roman"/>
              </w:rPr>
              <w:t>, 2022</w:t>
            </w:r>
          </w:p>
        </w:tc>
        <w:tc>
          <w:tcPr>
            <w:tcW w:w="851" w:type="dxa"/>
          </w:tcPr>
          <w:p w14:paraId="0BB733F7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0E5141C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5E5642B7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2E4A603E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765AE45D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</w:tcPr>
          <w:p w14:paraId="17F7CCAF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187403A8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</w:tcPr>
          <w:p w14:paraId="35BD12B5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318378F4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1BC40242" w14:textId="77777777" w:rsidR="00B0740F" w:rsidRPr="00B0740F" w:rsidRDefault="00B0740F" w:rsidP="00B0740F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40F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</w:tr>
    </w:tbl>
    <w:p w14:paraId="7B203211" w14:textId="77777777" w:rsidR="00332013" w:rsidRDefault="00332013"/>
    <w:sectPr w:rsidR="00332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40"/>
    <w:rsid w:val="002D7E40"/>
    <w:rsid w:val="00332013"/>
    <w:rsid w:val="006D5285"/>
    <w:rsid w:val="00B0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411FB7-86E7-494E-B6C8-8E984B092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0740F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w Asres</dc:creator>
  <cp:keywords/>
  <dc:description/>
  <cp:lastModifiedBy>Oliver Ian Tolentino</cp:lastModifiedBy>
  <cp:revision>3</cp:revision>
  <dcterms:created xsi:type="dcterms:W3CDTF">2023-10-31T14:52:00Z</dcterms:created>
  <dcterms:modified xsi:type="dcterms:W3CDTF">2024-07-17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cc9403a1d5375f5114199c0a3ba93aaa29b7bac3a61465254b43074cf58511</vt:lpwstr>
  </property>
</Properties>
</file>